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EC14A" w14:textId="40E156C3" w:rsidR="00635230" w:rsidRPr="007A24F6" w:rsidRDefault="00635230" w:rsidP="00635230">
      <w:pPr>
        <w:pStyle w:val="Web"/>
        <w:spacing w:before="0" w:beforeAutospacing="0" w:after="0" w:afterAutospacing="0"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color w:val="0E101A"/>
          <w:sz w:val="21"/>
          <w:szCs w:val="21"/>
        </w:rPr>
        <w:t>SUPLEMENTARY VIDEO LEGENDS</w:t>
      </w:r>
    </w:p>
    <w:p w14:paraId="54B67E76" w14:textId="77777777" w:rsidR="00635230" w:rsidRPr="001B21F3" w:rsidRDefault="00635230" w:rsidP="00635230">
      <w:pPr>
        <w:spacing w:line="360" w:lineRule="auto"/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>Video</w:t>
      </w:r>
      <w:r w:rsidRPr="001B21F3"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 xml:space="preserve"> 1</w:t>
      </w:r>
    </w:p>
    <w:p w14:paraId="781E4D6F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  <w:r w:rsidRPr="007A24F6">
        <w:rPr>
          <w:rFonts w:ascii="Times New Roman" w:eastAsia="Times New Roman" w:hAnsi="Times New Roman" w:cs="Times New Roman"/>
          <w:color w:val="0E101A"/>
          <w:sz w:val="21"/>
          <w:szCs w:val="21"/>
        </w:rPr>
        <w:t>Postoperative blood flow characteristics (bypass flow rate=0ml/min) using PRT. This situation was imitated parent artery occlusion without any bypass vessels. Under this situation, there was no stagnation around the left ICA C8 segment.</w:t>
      </w:r>
    </w:p>
    <w:p w14:paraId="3D8D80A1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</w:p>
    <w:p w14:paraId="788C6A24" w14:textId="77777777" w:rsidR="00635230" w:rsidRPr="001B21F3" w:rsidRDefault="00635230" w:rsidP="00635230">
      <w:pPr>
        <w:spacing w:line="360" w:lineRule="auto"/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>Video</w:t>
      </w:r>
      <w:r w:rsidRPr="001B21F3"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 xml:space="preserve"> 2</w:t>
      </w:r>
    </w:p>
    <w:p w14:paraId="3DD0D61F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  <w:r w:rsidRPr="007A24F6">
        <w:rPr>
          <w:rFonts w:ascii="Times New Roman" w:eastAsia="Times New Roman" w:hAnsi="Times New Roman" w:cs="Times New Roman"/>
          <w:color w:val="0E101A"/>
          <w:sz w:val="21"/>
          <w:szCs w:val="21"/>
        </w:rPr>
        <w:t>Postoperative blood flow characteristics (bypass flow rate=25 ml/min) using PRT. This situation imitated parent artery occlusion with very low-flow bypass vessels. Under this situation, stagnation was slight around the left ICA C8 segment.</w:t>
      </w:r>
    </w:p>
    <w:p w14:paraId="0FB34499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</w:p>
    <w:p w14:paraId="6B5B532F" w14:textId="77777777" w:rsidR="00635230" w:rsidRPr="001B21F3" w:rsidRDefault="00635230" w:rsidP="00635230">
      <w:pPr>
        <w:spacing w:line="360" w:lineRule="auto"/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>Video</w:t>
      </w:r>
      <w:r w:rsidRPr="001B21F3"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 xml:space="preserve"> 3</w:t>
      </w:r>
    </w:p>
    <w:p w14:paraId="2993155B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  <w:r w:rsidRPr="007A24F6">
        <w:rPr>
          <w:rFonts w:ascii="Times New Roman" w:eastAsia="Times New Roman" w:hAnsi="Times New Roman" w:cs="Times New Roman"/>
          <w:color w:val="0E101A"/>
          <w:sz w:val="21"/>
          <w:szCs w:val="21"/>
        </w:rPr>
        <w:t>Postoperative blood flow characteristics (bypass flow rate=45 ml/min) using PRT. This situation imitated parent artery occlusion with low-flow bypass vessels, such as the superficial temporal artery. Under this situation, stagnation was present around the left ICA C8 segment.</w:t>
      </w:r>
    </w:p>
    <w:p w14:paraId="0AA71177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</w:p>
    <w:p w14:paraId="4655A7B2" w14:textId="77777777" w:rsidR="00635230" w:rsidRPr="001B21F3" w:rsidRDefault="00635230" w:rsidP="00635230">
      <w:pPr>
        <w:spacing w:line="360" w:lineRule="auto"/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>Video</w:t>
      </w:r>
      <w:r w:rsidRPr="001B21F3"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 xml:space="preserve"> 4</w:t>
      </w:r>
    </w:p>
    <w:p w14:paraId="5F0F2A9C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  <w:r w:rsidRPr="007A24F6">
        <w:rPr>
          <w:rFonts w:ascii="Times New Roman" w:eastAsia="Times New Roman" w:hAnsi="Times New Roman" w:cs="Times New Roman"/>
          <w:color w:val="0E101A"/>
          <w:sz w:val="21"/>
          <w:szCs w:val="21"/>
        </w:rPr>
        <w:t>Postoperative blood flow characteristics (bypass flow rate=50 ml/min) using PRT. This situation imitated parent artery occlusion with low-flow bypass vessels, such as the superficial temporal artery. Under this situation, stagnation was present around the left ICA C8 segment.</w:t>
      </w:r>
    </w:p>
    <w:p w14:paraId="63E27F6E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</w:p>
    <w:p w14:paraId="033F9A39" w14:textId="77777777" w:rsidR="00635230" w:rsidRPr="001B21F3" w:rsidRDefault="00635230" w:rsidP="00635230">
      <w:pPr>
        <w:spacing w:line="360" w:lineRule="auto"/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>Video</w:t>
      </w:r>
      <w:r w:rsidRPr="001B21F3"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 xml:space="preserve"> 5</w:t>
      </w:r>
    </w:p>
    <w:p w14:paraId="3A0C2877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  <w:r w:rsidRPr="007A24F6">
        <w:rPr>
          <w:rFonts w:ascii="Times New Roman" w:eastAsia="Times New Roman" w:hAnsi="Times New Roman" w:cs="Times New Roman"/>
          <w:color w:val="0E101A"/>
          <w:sz w:val="21"/>
          <w:szCs w:val="21"/>
        </w:rPr>
        <w:t>Postoperative blood flow characteristics (bypass flow rate=75 ml/min) using PRT. This situation imitated parent artery occlusion with high-flow bypass vessels, such as the radial artery. Under this situation, no stagnation was observed around the left ICA C8 segment.</w:t>
      </w:r>
    </w:p>
    <w:p w14:paraId="7F793A11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color w:val="0E101A"/>
          <w:sz w:val="21"/>
          <w:szCs w:val="21"/>
        </w:rPr>
      </w:pPr>
    </w:p>
    <w:p w14:paraId="68B5910A" w14:textId="77777777" w:rsidR="00635230" w:rsidRPr="001B21F3" w:rsidRDefault="00635230" w:rsidP="00635230">
      <w:pPr>
        <w:spacing w:line="360" w:lineRule="auto"/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lastRenderedPageBreak/>
        <w:t>Video</w:t>
      </w:r>
      <w:r w:rsidRPr="001B21F3">
        <w:rPr>
          <w:rFonts w:ascii="Times New Roman" w:eastAsia="Times New Roman" w:hAnsi="Times New Roman" w:cs="Times New Roman"/>
          <w:b/>
          <w:bCs/>
          <w:color w:val="0E101A"/>
          <w:sz w:val="21"/>
          <w:szCs w:val="21"/>
        </w:rPr>
        <w:t xml:space="preserve"> 6</w:t>
      </w:r>
    </w:p>
    <w:p w14:paraId="188A1802" w14:textId="77777777" w:rsidR="00635230" w:rsidRPr="007A24F6" w:rsidRDefault="00635230" w:rsidP="00635230">
      <w:pPr>
        <w:spacing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A24F6">
        <w:rPr>
          <w:rFonts w:ascii="Times New Roman" w:eastAsia="Times New Roman" w:hAnsi="Times New Roman" w:cs="Times New Roman"/>
          <w:color w:val="0E101A"/>
          <w:sz w:val="21"/>
          <w:szCs w:val="21"/>
        </w:rPr>
        <w:t>Postoperative blood flow characteristics (bypass flow rate=100 ml/min) using PRT. This situation imitated parent artery occlusion with high-low flow bypass vessels, such as the saphenous vein. Under this situation, no stagnation was observed around the left ICA C8 segment.</w:t>
      </w:r>
    </w:p>
    <w:p w14:paraId="4F89FA81" w14:textId="77777777" w:rsidR="00DE56CA" w:rsidRPr="00635230" w:rsidRDefault="00DE56CA" w:rsidP="00635230">
      <w:pPr>
        <w:spacing w:line="360" w:lineRule="auto"/>
      </w:pPr>
    </w:p>
    <w:sectPr w:rsidR="00DE56CA" w:rsidRPr="00635230" w:rsidSect="00635230">
      <w:pgSz w:w="11906" w:h="16838"/>
      <w:pgMar w:top="1425" w:right="1416" w:bottom="1381" w:left="141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230"/>
    <w:rsid w:val="0002370E"/>
    <w:rsid w:val="00040797"/>
    <w:rsid w:val="00045AED"/>
    <w:rsid w:val="0005602D"/>
    <w:rsid w:val="0007024B"/>
    <w:rsid w:val="000B3188"/>
    <w:rsid w:val="000B3B08"/>
    <w:rsid w:val="000C4E81"/>
    <w:rsid w:val="000E469C"/>
    <w:rsid w:val="00130991"/>
    <w:rsid w:val="001341B9"/>
    <w:rsid w:val="00166DD5"/>
    <w:rsid w:val="001978B2"/>
    <w:rsid w:val="001B5C30"/>
    <w:rsid w:val="001C4987"/>
    <w:rsid w:val="001C62F5"/>
    <w:rsid w:val="001F1EF1"/>
    <w:rsid w:val="002255EC"/>
    <w:rsid w:val="00241299"/>
    <w:rsid w:val="00241E96"/>
    <w:rsid w:val="002438DB"/>
    <w:rsid w:val="002A57F8"/>
    <w:rsid w:val="002E7E0E"/>
    <w:rsid w:val="002F79AB"/>
    <w:rsid w:val="0032580F"/>
    <w:rsid w:val="00346AFA"/>
    <w:rsid w:val="0037366F"/>
    <w:rsid w:val="0037623F"/>
    <w:rsid w:val="003909F8"/>
    <w:rsid w:val="003A2F4B"/>
    <w:rsid w:val="003A354E"/>
    <w:rsid w:val="003D128D"/>
    <w:rsid w:val="003E3B4A"/>
    <w:rsid w:val="003F5334"/>
    <w:rsid w:val="004009F7"/>
    <w:rsid w:val="00437F1C"/>
    <w:rsid w:val="0046700C"/>
    <w:rsid w:val="005042F8"/>
    <w:rsid w:val="0055591F"/>
    <w:rsid w:val="005642BA"/>
    <w:rsid w:val="00591E5C"/>
    <w:rsid w:val="005D603D"/>
    <w:rsid w:val="005E70CC"/>
    <w:rsid w:val="0061298E"/>
    <w:rsid w:val="00635230"/>
    <w:rsid w:val="00655437"/>
    <w:rsid w:val="00691EAC"/>
    <w:rsid w:val="006C4EA0"/>
    <w:rsid w:val="006D01F8"/>
    <w:rsid w:val="006F5CC5"/>
    <w:rsid w:val="007260A7"/>
    <w:rsid w:val="007513C3"/>
    <w:rsid w:val="00777FCB"/>
    <w:rsid w:val="007854D4"/>
    <w:rsid w:val="007D0DA6"/>
    <w:rsid w:val="007E0DC9"/>
    <w:rsid w:val="007F6BD6"/>
    <w:rsid w:val="00843285"/>
    <w:rsid w:val="00844445"/>
    <w:rsid w:val="00844AE7"/>
    <w:rsid w:val="00862BE7"/>
    <w:rsid w:val="008E6E81"/>
    <w:rsid w:val="009017FF"/>
    <w:rsid w:val="00902916"/>
    <w:rsid w:val="0091202A"/>
    <w:rsid w:val="00930686"/>
    <w:rsid w:val="0094340E"/>
    <w:rsid w:val="00987E85"/>
    <w:rsid w:val="009916D2"/>
    <w:rsid w:val="009A302C"/>
    <w:rsid w:val="009B0995"/>
    <w:rsid w:val="009D6E23"/>
    <w:rsid w:val="00A17075"/>
    <w:rsid w:val="00A93FF5"/>
    <w:rsid w:val="00AB2064"/>
    <w:rsid w:val="00B004FD"/>
    <w:rsid w:val="00B10566"/>
    <w:rsid w:val="00B136CB"/>
    <w:rsid w:val="00B16FB1"/>
    <w:rsid w:val="00B30D69"/>
    <w:rsid w:val="00B63185"/>
    <w:rsid w:val="00B67A18"/>
    <w:rsid w:val="00BA2E70"/>
    <w:rsid w:val="00BD539C"/>
    <w:rsid w:val="00BE0797"/>
    <w:rsid w:val="00C2340A"/>
    <w:rsid w:val="00C25A52"/>
    <w:rsid w:val="00C25D52"/>
    <w:rsid w:val="00C53CF7"/>
    <w:rsid w:val="00C644B8"/>
    <w:rsid w:val="00C72965"/>
    <w:rsid w:val="00CA1E08"/>
    <w:rsid w:val="00CB192D"/>
    <w:rsid w:val="00CE257C"/>
    <w:rsid w:val="00CF0F84"/>
    <w:rsid w:val="00CF5531"/>
    <w:rsid w:val="00D378B5"/>
    <w:rsid w:val="00D44544"/>
    <w:rsid w:val="00D75354"/>
    <w:rsid w:val="00DA5530"/>
    <w:rsid w:val="00DC4C85"/>
    <w:rsid w:val="00DD7573"/>
    <w:rsid w:val="00DE09D2"/>
    <w:rsid w:val="00DE56CA"/>
    <w:rsid w:val="00DF3EEE"/>
    <w:rsid w:val="00E055AD"/>
    <w:rsid w:val="00E503A7"/>
    <w:rsid w:val="00E51E2E"/>
    <w:rsid w:val="00E52A83"/>
    <w:rsid w:val="00E7436A"/>
    <w:rsid w:val="00E75316"/>
    <w:rsid w:val="00E844E8"/>
    <w:rsid w:val="00E93740"/>
    <w:rsid w:val="00EA31FB"/>
    <w:rsid w:val="00ED1D0C"/>
    <w:rsid w:val="00F43B79"/>
    <w:rsid w:val="00F471B9"/>
    <w:rsid w:val="00F54479"/>
    <w:rsid w:val="00F72221"/>
    <w:rsid w:val="00FE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6F167"/>
  <w15:chartTrackingRefBased/>
  <w15:docId w15:val="{8C770E8D-793D-A746-B17A-1F29BA5E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230"/>
    <w:rPr>
      <w:rFonts w:ascii="ＭＳ Ｐゴシック" w:eastAsia="ＭＳ Ｐゴシック" w:hAnsi="ＭＳ Ｐゴシック" w:cs="ＭＳ Ｐゴシック"/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qFormat/>
    <w:rsid w:val="0063523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6</Words>
  <Characters>1408</Characters>
  <Application>Microsoft Office Word</Application>
  <DocSecurity>0</DocSecurity>
  <Lines>11</Lines>
  <Paragraphs>3</Paragraphs>
  <ScaleCrop>false</ScaleCrop>
  <Company>Nagoya University Graduate School of Medicine, Depa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岡 真輔</dc:creator>
  <cp:keywords/>
  <dc:description/>
  <cp:lastModifiedBy>村岡 真輔</cp:lastModifiedBy>
  <cp:revision>1</cp:revision>
  <dcterms:created xsi:type="dcterms:W3CDTF">2022-03-29T08:13:00Z</dcterms:created>
  <dcterms:modified xsi:type="dcterms:W3CDTF">2022-03-29T08:16:00Z</dcterms:modified>
</cp:coreProperties>
</file>